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bookmarkStart w:id="1" w:name="OLE_LINK122"/>
      <w:bookmarkStart w:id="2" w:name="OLE_LINK123"/>
      <w:r>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3" w:name="_Hlk78273808"/>
      <w:r>
        <w:t>Note that if your paper is accepted for publication, this checklist will be published with your article in the supporting information files</w:t>
      </w:r>
      <w:bookmarkEnd w:id="3"/>
      <w:r>
        <w:t xml:space="preserve">. </w:t>
      </w:r>
      <w:bookmarkStart w:id="4" w:name="_Hlk78473744"/>
      <w:bookmarkStart w:id="5"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4"/>
    </w:p>
    <w:bookmarkEnd w:id="5"/>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bookmarkStart w:id="6" w:name="OLE_LINK117"/>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01EFB3" w:rsidR="000035D5" w:rsidRDefault="000035D5">
                            <w:r>
                              <w:t xml:space="preserve">Reported on page number: </w:t>
                            </w:r>
                            <w:r w:rsidR="00282A71">
                              <w:t>Pag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901EFB3" w:rsidR="000035D5" w:rsidRDefault="000035D5">
                      <w:r>
                        <w:t xml:space="preserve">Reported on page number: </w:t>
                      </w:r>
                      <w:r w:rsidR="00282A71">
                        <w:t>Pag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bookmarkEnd w:id="6"/>
    </w:p>
    <w:p w14:paraId="38C7B663" w14:textId="22B9ACDE"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FDDA31" w:rsidR="000035D5" w:rsidRDefault="000035D5" w:rsidP="000035D5">
                            <w:r>
                              <w:t xml:space="preserve">Reported on page number: </w:t>
                            </w:r>
                            <w:bookmarkStart w:id="7" w:name="OLE_LINK129"/>
                            <w:r w:rsidR="00282A71">
                              <w:t>N</w:t>
                            </w:r>
                            <w:r w:rsidR="00562542">
                              <w:t>/</w:t>
                            </w:r>
                            <w:r w:rsidR="00282A71">
                              <w:t>A</w:t>
                            </w:r>
                            <w:bookmarkEnd w:id="7"/>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FDDA31" w:rsidR="000035D5" w:rsidRDefault="000035D5" w:rsidP="000035D5">
                      <w:r>
                        <w:t xml:space="preserve">Reported on page number: </w:t>
                      </w:r>
                      <w:bookmarkStart w:id="8" w:name="OLE_LINK129"/>
                      <w:r w:rsidR="00282A71">
                        <w:t>N</w:t>
                      </w:r>
                      <w:r w:rsidR="00562542">
                        <w:t>/</w:t>
                      </w:r>
                      <w:r w:rsidR="00282A71">
                        <w:t>A</w:t>
                      </w:r>
                      <w:bookmarkEnd w:id="8"/>
                    </w:p>
                  </w:txbxContent>
                </v:textbox>
                <w10:wrap type="square" anchorx="margin"/>
              </v:shape>
            </w:pict>
          </mc:Fallback>
        </mc:AlternateContent>
      </w:r>
      <w:bookmarkStart w:id="9" w:name="OLE_LINK118"/>
      <w:r>
        <w:t>If there were any deviations from the study protocol after approval was obtained please provide details of these changes in the Methods section of your manuscript.</w:t>
      </w:r>
      <w:bookmarkEnd w:id="9"/>
      <w:r>
        <w:br/>
      </w:r>
      <w:bookmarkStart w:id="10" w:name="_Hlk73631626"/>
      <w:bookmarkStart w:id="11" w:name="OLE_LINK119"/>
      <w:bookmarkStart w:id="12" w:name="OLE_LINK120"/>
      <w:bookmarkStart w:id="13" w:name="OLE_LINK124"/>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00C195" w14:textId="201A42C9" w:rsidR="00392026" w:rsidRPr="00392026" w:rsidRDefault="00392026" w:rsidP="00392026">
                            <w:r>
                              <w:t>YES</w:t>
                            </w:r>
                          </w:p>
                          <w:p w14:paraId="41AE696F" w14:textId="0550B37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0400C195" w14:textId="201A42C9" w:rsidR="00392026" w:rsidRPr="00392026" w:rsidRDefault="00392026" w:rsidP="00392026">
                      <w:r>
                        <w:t>YES</w:t>
                      </w:r>
                    </w:p>
                    <w:p w14:paraId="41AE696F" w14:textId="0550B372" w:rsidR="000035D5" w:rsidRDefault="000035D5" w:rsidP="000035D5"/>
                  </w:txbxContent>
                </v:textbox>
                <w10:wrap type="square" anchorx="margin"/>
              </v:shape>
            </w:pict>
          </mc:Fallback>
        </mc:AlternateContent>
      </w:r>
      <w:r>
        <w:t xml:space="preserve">an explanation for this below. </w:t>
      </w:r>
      <w:bookmarkEnd w:id="11"/>
    </w:p>
    <w:bookmarkEnd w:id="13"/>
    <w:p w14:paraId="60ACB501" w14:textId="5A9D8C6B"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12"/>
    <w:p w14:paraId="5CA8BFC7" w14:textId="4781E0B5" w:rsidR="000035D5" w:rsidRDefault="000035D5" w:rsidP="000035D5">
      <w:pPr>
        <w:spacing w:before="240" w:after="240"/>
      </w:pPr>
    </w:p>
    <w:p w14:paraId="50D21C05" w14:textId="3E8E9A88" w:rsidR="000035D5" w:rsidRPr="00E004E6" w:rsidRDefault="000035D5" w:rsidP="000035D5">
      <w:pPr>
        <w:rPr>
          <w:b/>
          <w:sz w:val="28"/>
          <w:szCs w:val="28"/>
        </w:rPr>
      </w:pPr>
      <w:bookmarkStart w:id="14" w:name="OLE_LINK121"/>
      <w:bookmarkStart w:id="15" w:name="OLE_LINK125"/>
      <w:bookmarkEnd w:id="10"/>
      <w:r w:rsidRPr="00E004E6">
        <w:rPr>
          <w:b/>
          <w:sz w:val="28"/>
          <w:szCs w:val="28"/>
        </w:rPr>
        <w:t>Human subjects research (e.g. health research, medical research, cross-cultural psychology)</w:t>
      </w:r>
    </w:p>
    <w:p w14:paraId="4FCD7FF8" w14:textId="3AD167CF" w:rsidR="000035D5" w:rsidRDefault="000035D5" w:rsidP="000035D5">
      <w:pPr>
        <w:spacing w:before="240" w:after="240"/>
      </w:pPr>
      <w:bookmarkStart w:id="16" w:name="_Hlk73537624"/>
      <w:bookmarkStart w:id="17" w:name="OLE_LINK132"/>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1A09D4D" w:rsidR="000035D5" w:rsidRDefault="00392026"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1A09D4D" w:rsidR="000035D5" w:rsidRDefault="00392026"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8" w:name="_Hlk78275784"/>
      <w:r>
        <w:t xml:space="preserve">Details of written informed consent obtained from study participants should be reported separately in the Methods section of your manuscript. </w:t>
      </w:r>
    </w:p>
    <w:p w14:paraId="6B9BADC3" w14:textId="482978EB" w:rsidR="000035D5" w:rsidRDefault="0096500A" w:rsidP="000035D5">
      <w:pPr>
        <w:spacing w:before="240" w:after="240"/>
      </w:pPr>
      <w:bookmarkStart w:id="19" w:name="OLE_LINK126"/>
      <w:bookmarkEnd w:id="15"/>
      <w:bookmarkEnd w:id="17"/>
      <w:bookmarkEnd w:id="18"/>
      <w:r>
        <w:rPr>
          <w:noProof/>
        </w:rPr>
        <mc:AlternateContent>
          <mc:Choice Requires="wps">
            <w:drawing>
              <wp:anchor distT="45720" distB="45720" distL="114300" distR="114300" simplePos="0" relativeHeight="251677696" behindDoc="0" locked="0" layoutInCell="1" allowOverlap="1" wp14:anchorId="24C7F3EF" wp14:editId="330B1E35">
                <wp:simplePos x="0" y="0"/>
                <wp:positionH relativeFrom="margin">
                  <wp:align>right</wp:align>
                </wp:positionH>
                <wp:positionV relativeFrom="paragraph">
                  <wp:posOffset>114998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800EEC" w:rsidR="000035D5" w:rsidRDefault="0096500A" w:rsidP="000035D5">
                            <w:pPr>
                              <w:rPr>
                                <w:lang w:eastAsia="zh-CN"/>
                              </w:rPr>
                            </w:pPr>
                            <w:r>
                              <w:t>Local community members, including leaders and service centre staff, were consulted before data collection. Their feedback helped refine the study aims, sampling strategy, and data collection methods to ensure cultural appropriateness and fea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5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BQaFop4QAAAA4BAAAPAAAAAAAAAAAAAAAAAHMEAABkcnMvZG93bnJldi54bWxQ&#13;&#10;SwUGAAAAAAQABADzAAAAgQUAAAAA&#13;&#10;" strokecolor="#193a65">
                <v:textbox>
                  <w:txbxContent>
                    <w:p w14:paraId="6D21B23F" w14:textId="05800EEC" w:rsidR="000035D5" w:rsidRDefault="0096500A" w:rsidP="000035D5">
                      <w:pPr>
                        <w:rPr>
                          <w:lang w:eastAsia="zh-CN"/>
                        </w:rPr>
                      </w:pPr>
                      <w:r>
                        <w:t>Local community members, including leaders and service centre staff, were consulted before data collection. Their feedback helped refine the study aims, sampling strategy, and data collection methods to ensure cultural appropriateness and feasibil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bookmarkStart w:id="20" w:name="OLE_LINK127"/>
      <w:bookmarkEnd w:id="19"/>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482CB2" w:rsidR="000035D5" w:rsidRDefault="0096500A" w:rsidP="000035D5">
                            <w:r>
                              <w:t>All study materials were provided in Mandarin Chinese. Trained interviewers explained the study purpose and procedures in simple language to ensure full understanding before participants gave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C482CB2" w:rsidR="000035D5" w:rsidRDefault="0096500A" w:rsidP="000035D5">
                      <w:r>
                        <w:t>All study materials were provided in Mandarin Chinese. Trained interviewers explained the study purpose and procedures in simple language to ensure full understanding before participants gave written informed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393A0AEC" w14:textId="5DD818BC" w:rsidR="000035D5" w:rsidRDefault="000035D5" w:rsidP="000035D5">
      <w:pPr>
        <w:spacing w:before="240" w:after="240"/>
      </w:pPr>
      <w:bookmarkStart w:id="21" w:name="OLE_LINK128"/>
      <w:bookmarkEnd w:id="14"/>
      <w:bookmarkEnd w:id="16"/>
      <w:bookmarkEnd w:id="20"/>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FC4E10" w:rsidR="000035D5" w:rsidRDefault="00562542" w:rsidP="000035D5">
                            <w:r>
                              <w:t>Yes. The main findings will be shared with community service centres and local health authorities through summary reports in Mandarin Chinese. The research team will also present key results to community staff to support future age-friendly initiatives and promote active ageing awareness among older resi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4FC4E10" w:rsidR="000035D5" w:rsidRDefault="00562542" w:rsidP="000035D5">
                      <w:r>
                        <w:t>Yes. The main findings will be shared with community service centres and local health authorities through summary reports in Mandarin Chinese. The research team will also present key results to community staff to support future age-friendly initiatives and promote active ageing awareness among older resid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bookmarkEnd w:id="21"/>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bookmarkStart w:id="22" w:name="OLE_LINK130"/>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6F9EA6" w:rsidR="000035D5" w:rsidRDefault="005625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B6F9EA6" w:rsidR="000035D5" w:rsidRDefault="0056254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bookmarkEnd w:id="22"/>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746751" w:rsidR="000035D5" w:rsidRDefault="005625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9746751" w:rsidR="000035D5" w:rsidRDefault="0056254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22DEF9" w:rsidR="000035D5" w:rsidRDefault="005625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322DEF9" w:rsidR="000035D5" w:rsidRDefault="0056254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C129CD" w:rsidR="000035D5" w:rsidRDefault="005625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CC129CD" w:rsidR="000035D5" w:rsidRDefault="0056254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CA9261" w:rsidR="000035D5" w:rsidRDefault="005625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3CA9261" w:rsidR="000035D5" w:rsidRDefault="0056254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bookmarkEnd w:id="2"/>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271AD" w14:textId="77777777" w:rsidR="002E2013" w:rsidRDefault="002E2013" w:rsidP="00F57A3B">
      <w:r>
        <w:separator/>
      </w:r>
    </w:p>
  </w:endnote>
  <w:endnote w:type="continuationSeparator" w:id="0">
    <w:p w14:paraId="2724D65F" w14:textId="77777777" w:rsidR="002E2013" w:rsidRDefault="002E201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24C39" w14:textId="77777777" w:rsidR="002E2013" w:rsidRDefault="002E2013" w:rsidP="00F57A3B">
      <w:r>
        <w:separator/>
      </w:r>
    </w:p>
  </w:footnote>
  <w:footnote w:type="continuationSeparator" w:id="0">
    <w:p w14:paraId="0F1727A3" w14:textId="77777777" w:rsidR="002E2013" w:rsidRDefault="002E201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1BBF1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2A71"/>
    <w:rsid w:val="002E2013"/>
    <w:rsid w:val="00335779"/>
    <w:rsid w:val="00392026"/>
    <w:rsid w:val="004A7A57"/>
    <w:rsid w:val="004C71C4"/>
    <w:rsid w:val="00515BC0"/>
    <w:rsid w:val="00541C18"/>
    <w:rsid w:val="00562542"/>
    <w:rsid w:val="00580384"/>
    <w:rsid w:val="0069423E"/>
    <w:rsid w:val="006F5F45"/>
    <w:rsid w:val="00831ADE"/>
    <w:rsid w:val="00841F25"/>
    <w:rsid w:val="009364D9"/>
    <w:rsid w:val="0096500A"/>
    <w:rsid w:val="00A43F5B"/>
    <w:rsid w:val="00A961CD"/>
    <w:rsid w:val="00AD410C"/>
    <w:rsid w:val="00BD19EC"/>
    <w:rsid w:val="00E004E6"/>
    <w:rsid w:val="00E976A3"/>
    <w:rsid w:val="00EF4CE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a wei</cp:lastModifiedBy>
  <cp:revision>9</cp:revision>
  <dcterms:created xsi:type="dcterms:W3CDTF">2023-07-07T07:51:00Z</dcterms:created>
  <dcterms:modified xsi:type="dcterms:W3CDTF">2025-10-09T03:12:00Z</dcterms:modified>
</cp:coreProperties>
</file>